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color w:val="292526"/>
          <w:kern w:val="0"/>
        </w:rPr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  <w:color w:val="292526"/>
          <w:kern w:val="0"/>
        </w:rPr>
        <w:t>Baseline characteristics of the unmatched study cohorts</w:t>
      </w:r>
    </w:p>
    <w:p>
      <w:pPr>
        <w:pStyle w:val="Normal"/>
        <w:snapToGrid w:val="false"/>
        <w:rPr>
          <w:rFonts w:ascii="Times" w:hAnsi="Times" w:cs="Times"/>
          <w:b/>
          <w:b/>
          <w:color w:val="292526"/>
          <w:kern w:val="0"/>
        </w:rPr>
      </w:pPr>
      <w:r>
        <w:rPr>
          <w:rFonts w:cs="Times" w:ascii="Times" w:hAnsi="Times"/>
          <w:b/>
          <w:color w:val="292526"/>
          <w:kern w:val="0"/>
        </w:rPr>
      </w:r>
    </w:p>
    <w:tbl>
      <w:tblPr>
        <w:tblW w:w="82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921"/>
        <w:gridCol w:w="921"/>
        <w:gridCol w:w="921"/>
        <w:gridCol w:w="922"/>
        <w:gridCol w:w="861"/>
      </w:tblGrid>
      <w:tr>
        <w:trPr>
          <w:trHeight w:val="233" w:hRule="atLeast"/>
        </w:trPr>
        <w:tc>
          <w:tcPr>
            <w:tcW w:w="36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color w:val="2925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292526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T group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 group</w:t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decimal" w:pos="14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 = 30)</w:t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 = 152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4F81BD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, 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*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4.0)</w:t>
            </w:r>
          </w:p>
        </w:tc>
        <w:tc>
          <w:tcPr>
            <w:tcW w:w="9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92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.5)</w:t>
            </w:r>
          </w:p>
        </w:tc>
        <w:tc>
          <w:tcPr>
            <w:tcW w:w="8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</w:t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le, no. (%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.0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1.2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3</w:t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existing illnesses, no. (%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diovascular disease 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3.3)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1.2)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</w:tr>
      <w:tr>
        <w:trPr>
          <w:trHeight w:val="233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lmonary disease 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3.3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5.0)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</w:tr>
      <w:tr>
        <w:trPr>
          <w:trHeight w:val="233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.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4.5)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2</w:t>
            </w:r>
          </w:p>
        </w:tc>
      </w:tr>
      <w:tr>
        <w:trPr>
          <w:trHeight w:val="233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nal dysfunction 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.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.7)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>
          <w:trHeight w:val="233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.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3.0)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5</w:t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ignancy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3.3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.9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4</w:t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isease etiology, no. (%) 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llow organ perforation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.0)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2.1)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</w:tr>
      <w:tr>
        <w:trPr>
          <w:trHeight w:val="233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ute cholecystitis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.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0.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ute cholangitis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.0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2.4)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uptured appendicitis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6.7)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.2)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owel ischemia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3.3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.9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aboratory findings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operative leukocyte count, cells/μ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50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525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0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b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500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1</w:t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verity scores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nnheim peritonitis index (MPI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.75)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.00)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7</w:t>
            </w:r>
          </w:p>
        </w:tc>
      </w:tr>
      <w:tr>
        <w:trPr>
          <w:trHeight w:val="233" w:hRule="atLeast"/>
        </w:trPr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ACHE II ≥15, no. (%)</w:t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4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6.7)</w:t>
            </w:r>
          </w:p>
        </w:tc>
        <w:tc>
          <w:tcPr>
            <w:tcW w:w="9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ind w:left="-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.2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83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i/>
        </w:rPr>
        <w:t>APACHE II</w:t>
      </w:r>
      <w:r>
        <w:rPr>
          <w:rFonts w:cs="Times New Roman" w:ascii="Times New Roman" w:hAnsi="Times New Roman"/>
        </w:rPr>
        <w:t xml:space="preserve">, Acute Physiological and Chronic Health Evaluation score; </w:t>
      </w:r>
      <w:r>
        <w:rPr>
          <w:rFonts w:cs="Times New Roman" w:ascii="Times New Roman" w:hAnsi="Times New Roman"/>
          <w:i/>
        </w:rPr>
        <w:t>PCT</w:t>
      </w:r>
      <w:r>
        <w:rPr>
          <w:rFonts w:cs="Times New Roman" w:ascii="Times New Roman" w:hAnsi="Times New Roman"/>
        </w:rPr>
        <w:t>, procalcitoni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*Data are expressed as Median (IQR; interquartile range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頁首 Char"/>
    <w:qFormat/>
    <w:rPr>
      <w:kern w:val="2"/>
    </w:rPr>
  </w:style>
  <w:style w:type="character" w:styleId="Char1">
    <w:name w:val="頁尾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14:38:00Z</dcterms:created>
  <dc:creator>TS</dc:creator>
  <dc:description/>
  <cp:keywords/>
  <dc:language>en-US</dc:language>
  <cp:lastModifiedBy>TS</cp:lastModifiedBy>
  <dcterms:modified xsi:type="dcterms:W3CDTF">2013-09-15T14:38:00Z</dcterms:modified>
  <cp:revision>2</cp:revision>
  <dc:subject/>
  <dc:title/>
</cp:coreProperties>
</file>